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32" w:rsidRPr="00962FD4" w:rsidRDefault="00D64732" w:rsidP="00D64732">
      <w:pPr>
        <w:pStyle w:val="berschrift1"/>
        <w:rPr>
          <w:lang w:val="en-US"/>
        </w:rPr>
      </w:pPr>
      <w:bookmarkStart w:id="0" w:name="_Toc420924792"/>
      <w:r>
        <w:rPr>
          <w:lang w:val="en-US"/>
        </w:rPr>
        <w:t xml:space="preserve">Appendix S1 </w:t>
      </w:r>
      <w:r w:rsidR="00E80C30">
        <w:rPr>
          <w:lang w:val="en-US"/>
        </w:rPr>
        <w:t xml:space="preserve">Table </w:t>
      </w:r>
      <w:r>
        <w:rPr>
          <w:lang w:val="en-US"/>
        </w:rPr>
        <w:t>- S</w:t>
      </w:r>
      <w:r w:rsidRPr="00962FD4">
        <w:rPr>
          <w:lang w:val="en-US"/>
        </w:rPr>
        <w:t>pecies sample</w:t>
      </w:r>
      <w:bookmarkEnd w:id="0"/>
    </w:p>
    <w:p w:rsidR="00D64732" w:rsidRPr="00BC5DD1" w:rsidRDefault="00D64732" w:rsidP="00D64732">
      <w:pPr>
        <w:rPr>
          <w:lang w:val="en-US"/>
        </w:rPr>
      </w:pPr>
    </w:p>
    <w:tbl>
      <w:tblPr>
        <w:tblW w:w="9089" w:type="dxa"/>
        <w:tblInd w:w="5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69"/>
        <w:gridCol w:w="2551"/>
        <w:gridCol w:w="3969"/>
      </w:tblGrid>
      <w:tr w:rsidR="00D64732" w:rsidRPr="00BC5DD1" w:rsidTr="007519FA">
        <w:trPr>
          <w:trHeight w:val="300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4732" w:rsidRPr="00E203BF" w:rsidRDefault="00D64732" w:rsidP="007519FA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 w:eastAsia="de-DE"/>
              </w:rPr>
            </w:pPr>
            <w:r w:rsidRPr="00E203BF">
              <w:rPr>
                <w:rFonts w:eastAsia="Times New Roman" w:cs="Times New Roman"/>
                <w:bCs/>
                <w:sz w:val="20"/>
                <w:szCs w:val="20"/>
                <w:lang w:val="en-US" w:eastAsia="de-DE"/>
              </w:rPr>
              <w:t>taxa names used for the analysi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4732" w:rsidRPr="00E203BF" w:rsidRDefault="00D64732" w:rsidP="007519FA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E203BF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comment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4732" w:rsidRPr="00E203BF" w:rsidRDefault="00D64732" w:rsidP="007519FA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E203BF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accepted</w:t>
            </w:r>
            <w:proofErr w:type="spellEnd"/>
            <w:r w:rsidRPr="00E203BF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 xml:space="preserve"> taxa </w:t>
            </w:r>
            <w:proofErr w:type="spellStart"/>
            <w:r w:rsidRPr="00E203BF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names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lsam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lsam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Mill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ncolo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concolo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Gordon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Lindl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. e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Hildeb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ser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seri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rs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i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rbat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synonym</w:t>
            </w:r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not resolvable without specific authority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rbat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)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mpestr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mpestre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eucoderm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cchar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ubsp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eucoderme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Small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smarais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egundo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egundo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cchar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ubsp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.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smara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pal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pa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sylvanic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sylvanic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latanoid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latanoid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seudoplatan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seudoplata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r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r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ccharin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ccharin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cchar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cchar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picat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picat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am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esc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b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esc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b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Willd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esc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hippocastan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esc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hippocastan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esc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ctand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esc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lav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So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utinos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utino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aertn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nc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nc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oench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simi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ilob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simi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ilob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unal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leghaniens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leghaniensis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en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en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pyrife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pyrife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dul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d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Roth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ifol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if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besce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besce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hr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ume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nuginos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ideroxylon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nuginos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t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ol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ol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alter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at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aquat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F.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) Nutt. ex Elliott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diform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diform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Wangen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K.Koch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b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b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Mill.) Sweet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llinoens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llinoens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K.Koch</w:t>
            </w:r>
            <w:proofErr w:type="spellEnd"/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cinios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lacinio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F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) Loudon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lastRenderedPageBreak/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v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v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Mil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K.Koch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llid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llid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Ashe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ngel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 &amp;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raebn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ex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ex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Buckley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omentos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utt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 ex Elliott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nt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nt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Marshall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ork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zarkens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zarkens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Ashe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mil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mi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tiv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sta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tiv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talp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ignonioid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talp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ignonioid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alter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talp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pecios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Catalp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specio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Warder ex Barney) Warder e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Engel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ustra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ustral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evig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evig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Willd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ccidenta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ccidental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eticul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synonym 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Cel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laevig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var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reticul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Tor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.) </w:t>
            </w: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nson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raton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iliqu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raton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iliqu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rc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nadens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rc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nadens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hamaecypar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hyoid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Chamaecypar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thyoid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L.) Britton, Sterns &amp;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Poggenb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hionanth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c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hionanth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ladras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kentuk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ladrast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kentuk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Dum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Cour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) Rudd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lorid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lorid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y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vell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y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vell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t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bovat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t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bovat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af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rataeg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onogy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rataeg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onogy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acq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iospyro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iospyro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uony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uropae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uony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uropae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ag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randifol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ag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randif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hr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ag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at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ag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at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meric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meric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ol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ol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xcelsio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xcelsio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rn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r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nsylvan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nsylvan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ofund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ofund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Bush) Bush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adrangul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x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adrangul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edits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at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edits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at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edits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iacantho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edits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iacantho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ordon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sianth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Gordon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lasianth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L.) J. Ellis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ymnoclad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ioic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 (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pelling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variant) 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ymnoclad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io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K.Koc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Hamameli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Hamameli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Ile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ifoli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Ile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ifoli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Ile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pa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nresolved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lex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pa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)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iner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iner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rocar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rocarp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erland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lastRenderedPageBreak/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eg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ugla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eg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she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shei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J.Buchholz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mmun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mmun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xycedr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xycedr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ilicicol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Juniper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var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silicico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Small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A.E.Murray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Junipe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Lari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cidu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Lari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cidu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Lari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rici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Larix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rici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Du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oi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K.Koch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Lau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obi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Laur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obil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iquidamba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tyraciflu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iquidamba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tyraciflu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iriodendron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ulipife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iriodendron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ulipife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clu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mife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clu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mife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af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.K.Schneid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umin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cumin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ser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seri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alter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randiflo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randiflo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crophyll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crophyl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gn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Mal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estr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Mal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estr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or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or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ys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at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ys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at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ys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gech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ys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geche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Bartram ex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ys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at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ys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at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Ol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uropa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Ol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uropa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st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pinifol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st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pinif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cop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st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Ostry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Mil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K.Koch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xydendr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rbore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xydendr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rbore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DC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rs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orbon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rs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orbon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Spreng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hillyr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tifol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hillyr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tif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bi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abi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H.Karst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u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u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oenc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) Voss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r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mar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Mill.) Britton, Sterns &amp;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Poggenb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e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Pice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e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Sarg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nks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nks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amb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chin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chin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lliott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lliottii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ngel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b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b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alter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ugo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ugo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urra</w:t>
            </w:r>
            <w:proofErr w:type="spellEnd"/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nig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J.F.Arnold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lustr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lustr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ast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aste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iton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nge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ngen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amb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esinos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esinos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iton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igid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igid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lastRenderedPageBreak/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eroti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eroti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trobiform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trobiform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ngel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trob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trob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estr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ylvestr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aed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aed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stac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entisc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istac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entis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lane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quat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Plane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aquat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J.F.Gmel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lata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ccidenta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lata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ccidental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lsamife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lsamife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ltoid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eltoid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. Bartram ex Marshall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randident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trem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subsp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grandident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.) </w:t>
            </w: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Á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öve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&amp; D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öve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heterophyll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nresolved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heterophyl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)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emul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emul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emuloid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opul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emuloide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meric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synonymy not resolvable without specific variety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meric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)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vi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vi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haleb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haleb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rmenia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asycarp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hr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ork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d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d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sylvan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nresolved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sylvan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)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eroti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eroti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hr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 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un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Pad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virgini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(L.) M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Roe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.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tel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ifoli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tel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rifoli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yr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mmun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yr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mmun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icolo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icolo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Willd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rr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err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ccin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ccin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ünch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urand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inu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alter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ar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inuata</w:t>
            </w:r>
            <w:proofErr w:type="spellEnd"/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llipsoida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ellipsoidal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E.J.Hill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lex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le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licifol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licif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Wangen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mbricar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mbricar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nc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inc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Bartram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ev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ev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alter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urifol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urifo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yr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yrat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Walter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crocarp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crocarp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riland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arilandic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ünch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aux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chauxii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utt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uehlenberg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uehlenbergii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ngel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lastRenderedPageBreak/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uttall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exan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Buckley 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glethorpens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oglethorpens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  <w:t>W.H.Duncan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lustr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lustri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ünchh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tra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trae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(Matt.) Lieb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hello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phello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rinu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michauxii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utt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. </w:t>
            </w:r>
          </w:p>
        </w:tc>
      </w:tr>
      <w:tr w:rsidR="00D64732" w:rsidRPr="008B35DE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bescen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pubescen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Willd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. (Q.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Humili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obu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robur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rubr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humard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humardii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Buckley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tell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tellat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Wangenh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ube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uber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eluti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veluti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am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Quer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virg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Quer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virginia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obin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seudoacac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Robin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pseudoacac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li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li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lb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li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amygdaloides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li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amygdaloides Andersson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li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pr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li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apre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li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fragi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li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fragili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li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li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igr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Marshall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li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entand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li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pentandr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lix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urpure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li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purpure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mbuc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nig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mbuc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igr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apind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rummond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apind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drummondii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Hook. &amp;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rn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.  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Sassafra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bid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Sassafras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lbidum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utt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ees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orb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meric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ucupar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merica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Marshall)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ieuwl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orb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r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orb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r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rantz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orb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ucupar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orb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ucupar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orb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omesti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orb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domestic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orb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ormina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orb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orminali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rantz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axodium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istichu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axodium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distichum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L.) Rich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Taxus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bacc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Taxus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baccat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Thuja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occidental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Thuja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occidentali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i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meric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il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merica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i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ord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il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ordat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i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heterophyll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ynonym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Til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america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var.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>heterophyll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(Vent.)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Loudon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ili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latyphyllo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il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platyphyllo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cop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sug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nadens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sug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anadensi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arrière</w:t>
            </w:r>
            <w:proofErr w:type="spellEnd"/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suga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arolini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sug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arolinia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Engelm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lat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lat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Michx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america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america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rassifoli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crassifoli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Nutt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glab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glabr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Hud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aevi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laevi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Pall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minor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minor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Mill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lastRenderedPageBreak/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rubr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rubr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Muhl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erotin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serotina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Sarg.</w:t>
            </w:r>
          </w:p>
        </w:tc>
      </w:tr>
      <w:tr w:rsidR="00D64732" w:rsidRPr="00BC5DD1" w:rsidTr="007519FA">
        <w:trPr>
          <w:trHeight w:val="300"/>
        </w:trPr>
        <w:tc>
          <w:tcPr>
            <w:tcW w:w="2569" w:type="dxa"/>
            <w:shd w:val="clear" w:color="auto" w:fill="auto"/>
            <w:noWrap/>
            <w:hideMark/>
          </w:tcPr>
          <w:p w:rsidR="00D64732" w:rsidRPr="00E57BCA" w:rsidRDefault="00D64732" w:rsidP="007519FA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Ulmus</w:t>
            </w:r>
            <w:proofErr w:type="spellEnd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57BC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homasi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:rsidR="00D64732" w:rsidRPr="00154751" w:rsidRDefault="00D64732" w:rsidP="007519F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Ulmus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>thomasii</w:t>
            </w:r>
            <w:proofErr w:type="spellEnd"/>
            <w:r w:rsidRPr="00154751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Sarg.</w:t>
            </w:r>
          </w:p>
        </w:tc>
      </w:tr>
    </w:tbl>
    <w:p w:rsidR="00D957F9" w:rsidRDefault="00D957F9">
      <w:pPr>
        <w:rPr>
          <w:lang w:val="en-US"/>
        </w:rPr>
      </w:pPr>
    </w:p>
    <w:p w:rsidR="006C2EEB" w:rsidRPr="006C2EEB" w:rsidRDefault="006C2EEB">
      <w:pPr>
        <w:rPr>
          <w:lang w:val="en-US"/>
        </w:rPr>
      </w:pPr>
    </w:p>
    <w:sectPr w:rsidR="006C2EEB" w:rsidRPr="006C2EEB" w:rsidSect="00756D3E">
      <w:pgSz w:w="11906" w:h="16838" w:code="9"/>
      <w:pgMar w:top="1701" w:right="170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64732"/>
    <w:rsid w:val="00153DB7"/>
    <w:rsid w:val="0019059C"/>
    <w:rsid w:val="00197F1E"/>
    <w:rsid w:val="001E4D60"/>
    <w:rsid w:val="006C2EEB"/>
    <w:rsid w:val="007353AA"/>
    <w:rsid w:val="00756D3E"/>
    <w:rsid w:val="00874310"/>
    <w:rsid w:val="008B35DE"/>
    <w:rsid w:val="00950FA2"/>
    <w:rsid w:val="00986482"/>
    <w:rsid w:val="009A58F4"/>
    <w:rsid w:val="00A51340"/>
    <w:rsid w:val="00B453EE"/>
    <w:rsid w:val="00C17BE8"/>
    <w:rsid w:val="00D10034"/>
    <w:rsid w:val="00D44A73"/>
    <w:rsid w:val="00D6124E"/>
    <w:rsid w:val="00D64732"/>
    <w:rsid w:val="00D957F9"/>
    <w:rsid w:val="00DA1207"/>
    <w:rsid w:val="00DA76F2"/>
    <w:rsid w:val="00E80C30"/>
    <w:rsid w:val="00F158BC"/>
    <w:rsid w:val="00F178A4"/>
    <w:rsid w:val="00F360E7"/>
    <w:rsid w:val="00F70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4732"/>
  </w:style>
  <w:style w:type="paragraph" w:styleId="berschrift1">
    <w:name w:val="heading 1"/>
    <w:basedOn w:val="Standard"/>
    <w:next w:val="Standard"/>
    <w:link w:val="berschrift1Zchn"/>
    <w:uiPriority w:val="9"/>
    <w:qFormat/>
    <w:rsid w:val="00D64732"/>
    <w:pPr>
      <w:keepNext/>
      <w:keepLines/>
      <w:spacing w:before="480" w:after="0"/>
      <w:outlineLvl w:val="0"/>
    </w:pPr>
    <w:rPr>
      <w:rFonts w:eastAsiaTheme="majorEastAsia" w:cstheme="majorBidi"/>
      <w:bCs/>
      <w:sz w:val="3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6D3E"/>
  </w:style>
  <w:style w:type="character" w:customStyle="1" w:styleId="berschrift1Zchn">
    <w:name w:val="Überschrift 1 Zchn"/>
    <w:basedOn w:val="Absatz-Standardschriftart"/>
    <w:link w:val="berschrift1"/>
    <w:uiPriority w:val="9"/>
    <w:rsid w:val="00D64732"/>
    <w:rPr>
      <w:rFonts w:eastAsiaTheme="majorEastAsia" w:cstheme="majorBidi"/>
      <w:bCs/>
      <w:sz w:val="32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5</Words>
  <Characters>8523</Characters>
  <Application>Microsoft Office Word</Application>
  <DocSecurity>0</DocSecurity>
  <Lines>71</Lines>
  <Paragraphs>19</Paragraphs>
  <ScaleCrop>false</ScaleCrop>
  <Company>Hewlett-Packard</Company>
  <LinksUpToDate>false</LinksUpToDate>
  <CharactersWithSpaces>9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bergesell</dc:creator>
  <cp:lastModifiedBy>Mario Liebergesell</cp:lastModifiedBy>
  <cp:revision>4</cp:revision>
  <dcterms:created xsi:type="dcterms:W3CDTF">2015-12-27T14:50:00Z</dcterms:created>
  <dcterms:modified xsi:type="dcterms:W3CDTF">2016-01-25T17:28:00Z</dcterms:modified>
</cp:coreProperties>
</file>